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E3CB4B3" w14:textId="3D9E20A8" w:rsidR="004342E2" w:rsidRDefault="004342E2" w:rsidP="004342E2">
      <w:pPr>
        <w:jc w:val="center"/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</w:pPr>
      <w:r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  <w:t xml:space="preserve">Supplemental </w:t>
      </w:r>
      <w:r w:rsidR="003143FC">
        <w:rPr>
          <w:rFonts w:ascii="Times New Roman" w:eastAsia="宋体" w:hAnsi="Times New Roman" w:cs="Times New Roman"/>
          <w:b/>
          <w:bCs/>
          <w:kern w:val="0"/>
          <w:sz w:val="40"/>
          <w:szCs w:val="44"/>
        </w:rPr>
        <w:t>Materials</w:t>
      </w:r>
    </w:p>
    <w:p w14:paraId="0571B75B" w14:textId="75B3A353" w:rsidR="000F0526" w:rsidRPr="00A5109E" w:rsidRDefault="000F0526" w:rsidP="000F0526">
      <w:pPr>
        <w:rPr>
          <w:rFonts w:ascii="Times New Roman" w:hAnsi="Times New Roman" w:cs="Times New Roman"/>
          <w:b/>
          <w:bCs/>
          <w:sz w:val="32"/>
          <w:szCs w:val="36"/>
        </w:rPr>
      </w:pPr>
      <w:r w:rsidRPr="000F0526">
        <w:rPr>
          <w:rFonts w:ascii="Times New Roman" w:hAnsi="Times New Roman" w:cs="Times New Roman"/>
          <w:b/>
          <w:bCs/>
          <w:sz w:val="32"/>
          <w:szCs w:val="36"/>
        </w:rPr>
        <w:t>Supplementary</w:t>
      </w:r>
      <w:r w:rsidRPr="000F0526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0F0526">
        <w:rPr>
          <w:rFonts w:ascii="Times New Roman" w:hAnsi="Times New Roman" w:cs="Times New Roman"/>
          <w:b/>
          <w:bCs/>
          <w:sz w:val="32"/>
          <w:szCs w:val="36"/>
        </w:rPr>
        <w:t xml:space="preserve">data </w:t>
      </w:r>
      <w:r w:rsidR="008F3DC5">
        <w:rPr>
          <w:rFonts w:ascii="Times New Roman" w:hAnsi="Times New Roman" w:cs="Times New Roman"/>
          <w:b/>
          <w:bCs/>
          <w:sz w:val="32"/>
          <w:szCs w:val="36"/>
        </w:rPr>
        <w:t>1</w:t>
      </w:r>
      <w:r w:rsidRPr="000F0526">
        <w:rPr>
          <w:rFonts w:ascii="Times New Roman" w:hAnsi="Times New Roman" w:cs="Times New Roman"/>
          <w:b/>
          <w:bCs/>
          <w:sz w:val="32"/>
          <w:szCs w:val="36"/>
        </w:rPr>
        <w:t xml:space="preserve"> </w:t>
      </w:r>
      <w:r w:rsidRPr="00A5109E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</w:p>
    <w:p w14:paraId="3820DC0F" w14:textId="7DE33DDB" w:rsidR="000F0526" w:rsidRDefault="000F0526" w:rsidP="000F0526">
      <w:pPr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b/>
          <w:bCs/>
          <w:sz w:val="28"/>
          <w:szCs w:val="32"/>
        </w:rPr>
        <w:t>Evaluation of subjective CT findings</w:t>
      </w:r>
    </w:p>
    <w:p w14:paraId="6C54472E" w14:textId="198C4E04" w:rsidR="00227004" w:rsidRDefault="000F0526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  <w:r w:rsidRPr="00042C50">
        <w:rPr>
          <w:rFonts w:ascii="Times New Roman" w:hAnsi="Times New Roman" w:cs="Times New Roman"/>
          <w:sz w:val="28"/>
          <w:szCs w:val="32"/>
        </w:rPr>
        <w:t>Two experienced radiologists from the</w:t>
      </w:r>
      <w:r w:rsidRPr="00A36671">
        <w:rPr>
          <w:rFonts w:ascii="Times New Roman" w:hAnsi="Times New Roman" w:cs="Times New Roman" w:hint="eastAsia"/>
          <w:sz w:val="28"/>
          <w:szCs w:val="32"/>
        </w:rPr>
        <w:t>“</w:t>
      </w:r>
      <w:r w:rsidRPr="00A36671">
        <w:rPr>
          <w:rFonts w:ascii="Times New Roman" w:hAnsi="Times New Roman" w:cs="Times New Roman"/>
          <w:sz w:val="28"/>
          <w:szCs w:val="32"/>
        </w:rPr>
        <w:t>blinded 1”</w:t>
      </w:r>
      <w:r w:rsidRPr="00042C50">
        <w:rPr>
          <w:rFonts w:ascii="Times New Roman" w:hAnsi="Times New Roman" w:cs="Times New Roman"/>
          <w:sz w:val="28"/>
          <w:szCs w:val="32"/>
        </w:rPr>
        <w:t xml:space="preserve"> who has 10-year practicing experience in chest disease diagnosis, blinded to the pathological results, independently evaluated the CT images. Specific lung window width (1500 HU window width; −500 HU window level) and mediastinal window width (350 HU window width; 50 HU window level) were used for the analysis of tumor size, location, cavity, vacuole, spicule, satellite lesions, calcification, lobulation, pleural indentation and air bronchogram </w:t>
      </w:r>
      <w:r>
        <w:rPr>
          <w:rFonts w:ascii="Times New Roman" w:hAnsi="Times New Roman" w:cs="Times New Roman" w:hint="eastAsia"/>
          <w:sz w:val="28"/>
          <w:szCs w:val="32"/>
        </w:rPr>
        <w:t>in</w:t>
      </w:r>
      <w:r w:rsidRPr="00042C50">
        <w:rPr>
          <w:rFonts w:ascii="Times New Roman" w:hAnsi="Times New Roman" w:cs="Times New Roman"/>
          <w:sz w:val="28"/>
          <w:szCs w:val="32"/>
        </w:rPr>
        <w:t xml:space="preserve"> CT images. Any discrepancy was settled through consensus by discussion</w:t>
      </w:r>
      <w:r w:rsidRPr="00042C50">
        <w:rPr>
          <w:rFonts w:ascii="Times New Roman" w:hAnsi="Times New Roman" w:cs="Times New Roman" w:hint="eastAsia"/>
          <w:sz w:val="28"/>
          <w:szCs w:val="32"/>
        </w:rPr>
        <w:t>.</w:t>
      </w:r>
    </w:p>
    <w:p w14:paraId="3699A361" w14:textId="3F1D955B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6CF7AB15" w14:textId="746B3B76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50D5215E" w14:textId="1B6DE499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61E78611" w14:textId="0A0F14C5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7F9C6DD4" w14:textId="2F2E5AEC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2062E1C8" w14:textId="0C7C8B87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210173AA" w14:textId="4FBF0E62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6F97A655" w14:textId="27D4F7D4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303437B0" w14:textId="5E493334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393E2AAE" w14:textId="20F8386B" w:rsid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6D99273A" w14:textId="77777777" w:rsidR="00D03A8A" w:rsidRPr="00D03A8A" w:rsidRDefault="00D03A8A" w:rsidP="00D03A8A">
      <w:pPr>
        <w:ind w:firstLineChars="200" w:firstLine="560"/>
        <w:rPr>
          <w:rFonts w:ascii="Times New Roman" w:hAnsi="Times New Roman" w:cs="Times New Roman"/>
          <w:sz w:val="28"/>
          <w:szCs w:val="32"/>
        </w:rPr>
      </w:pPr>
    </w:p>
    <w:p w14:paraId="275226BF" w14:textId="613495FA" w:rsidR="000F0526" w:rsidRDefault="000F0526" w:rsidP="000F0526">
      <w:pPr>
        <w:spacing w:line="480" w:lineRule="auto"/>
        <w:rPr>
          <w:rFonts w:ascii="Times New Roman" w:hAnsi="Times New Roman" w:cs="Times New Roman"/>
          <w:b/>
          <w:bCs/>
          <w:sz w:val="32"/>
          <w:szCs w:val="36"/>
        </w:rPr>
      </w:pPr>
      <w:r w:rsidRPr="000F0526">
        <w:rPr>
          <w:rFonts w:ascii="Times New Roman" w:hAnsi="Times New Roman" w:cs="Times New Roman"/>
          <w:b/>
          <w:bCs/>
          <w:sz w:val="32"/>
          <w:szCs w:val="36"/>
        </w:rPr>
        <w:t>Supplementary</w:t>
      </w:r>
      <w:r w:rsidRPr="000F0526">
        <w:rPr>
          <w:rFonts w:ascii="Times New Roman" w:hAnsi="Times New Roman" w:cs="Times New Roman" w:hint="eastAsia"/>
          <w:b/>
          <w:bCs/>
          <w:sz w:val="32"/>
          <w:szCs w:val="36"/>
        </w:rPr>
        <w:t xml:space="preserve"> </w:t>
      </w:r>
      <w:r w:rsidRPr="000F0526">
        <w:rPr>
          <w:rFonts w:ascii="Times New Roman" w:hAnsi="Times New Roman" w:cs="Times New Roman"/>
          <w:b/>
          <w:bCs/>
          <w:sz w:val="32"/>
          <w:szCs w:val="36"/>
        </w:rPr>
        <w:t xml:space="preserve">data </w:t>
      </w:r>
      <w:r w:rsidR="008F3DC5">
        <w:rPr>
          <w:rFonts w:ascii="Times New Roman" w:hAnsi="Times New Roman" w:cs="Times New Roman"/>
          <w:b/>
          <w:bCs/>
          <w:sz w:val="32"/>
          <w:szCs w:val="36"/>
        </w:rPr>
        <w:t>2</w:t>
      </w:r>
    </w:p>
    <w:p w14:paraId="3138A52C" w14:textId="4F73C4CF" w:rsidR="004342E2" w:rsidRPr="000F0526" w:rsidRDefault="004342E2" w:rsidP="004342E2">
      <w:pPr>
        <w:spacing w:line="480" w:lineRule="auto"/>
        <w:ind w:firstLineChars="200" w:firstLine="560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This section contains </w:t>
      </w:r>
      <w:bookmarkStart w:id="0" w:name="_Hlk124341731"/>
      <w:r w:rsidRPr="000F0526">
        <w:rPr>
          <w:rFonts w:ascii="Times New Roman" w:hAnsi="Times New Roman" w:cs="Times New Roman"/>
          <w:sz w:val="28"/>
          <w:szCs w:val="32"/>
        </w:rPr>
        <w:t xml:space="preserve">the definitions of the various features </w:t>
      </w:r>
      <w:bookmarkEnd w:id="0"/>
      <w:r w:rsidRPr="000F0526">
        <w:rPr>
          <w:rFonts w:ascii="Times New Roman" w:hAnsi="Times New Roman" w:cs="Times New Roman"/>
          <w:sz w:val="28"/>
          <w:szCs w:val="32"/>
        </w:rPr>
        <w:t xml:space="preserve">that can be extracted using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PyRadiomics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>. They are subdivided into the following classes:</w:t>
      </w:r>
    </w:p>
    <w:p w14:paraId="65255FF9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First Order Statistics (19 features) </w:t>
      </w:r>
    </w:p>
    <w:p w14:paraId="65DFCF3D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Shape-based (16 features) </w:t>
      </w:r>
    </w:p>
    <w:p w14:paraId="561E33B2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Cooccurence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 xml:space="preserve"> Matrix (24 features) </w:t>
      </w:r>
    </w:p>
    <w:p w14:paraId="5FB21A04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Run Length Matrix (16 features) </w:t>
      </w:r>
    </w:p>
    <w:p w14:paraId="4E9CE9F0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Gray Level Size Zone Matrix (16 features) </w:t>
      </w:r>
    </w:p>
    <w:p w14:paraId="74C777E6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 xml:space="preserve">• </w:t>
      </w:r>
      <w:proofErr w:type="spellStart"/>
      <w:r w:rsidRPr="000F0526">
        <w:rPr>
          <w:rFonts w:ascii="Times New Roman" w:hAnsi="Times New Roman" w:cs="Times New Roman"/>
          <w:sz w:val="28"/>
          <w:szCs w:val="32"/>
        </w:rPr>
        <w:t>Neigbouring</w:t>
      </w:r>
      <w:proofErr w:type="spellEnd"/>
      <w:r w:rsidRPr="000F0526">
        <w:rPr>
          <w:rFonts w:ascii="Times New Roman" w:hAnsi="Times New Roman" w:cs="Times New Roman"/>
          <w:sz w:val="28"/>
          <w:szCs w:val="32"/>
        </w:rPr>
        <w:t xml:space="preserve"> Gray Tone Difference Matrix (5 features) </w:t>
      </w:r>
    </w:p>
    <w:p w14:paraId="234F98FC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>• Gray Level Dependence Matrix (14 features)</w:t>
      </w:r>
    </w:p>
    <w:p w14:paraId="3FACBAB6" w14:textId="77777777" w:rsidR="004342E2" w:rsidRPr="000F0526" w:rsidRDefault="004342E2" w:rsidP="004342E2">
      <w:pPr>
        <w:spacing w:line="480" w:lineRule="auto"/>
        <w:rPr>
          <w:rFonts w:ascii="Times New Roman" w:hAnsi="Times New Roman" w:cs="Times New Roman"/>
          <w:sz w:val="28"/>
          <w:szCs w:val="32"/>
        </w:rPr>
      </w:pPr>
      <w:r w:rsidRPr="000F0526">
        <w:rPr>
          <w:rFonts w:ascii="Times New Roman" w:hAnsi="Times New Roman" w:cs="Times New Roman"/>
          <w:sz w:val="28"/>
          <w:szCs w:val="32"/>
        </w:rPr>
        <w:t>Specific radiomic features are listed as follows:</w:t>
      </w:r>
    </w:p>
    <w:p w14:paraId="6083B6AD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First Order Statistics (19 features) </w:t>
      </w:r>
    </w:p>
    <w:p w14:paraId="3803ED8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. Energy</w:t>
      </w:r>
    </w:p>
    <w:p w14:paraId="09BC365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2. Total Energy</w:t>
      </w:r>
    </w:p>
    <w:p w14:paraId="147DDA2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3. Entropy</w:t>
      </w:r>
    </w:p>
    <w:p w14:paraId="3B272AF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4. Minimum</w:t>
      </w:r>
    </w:p>
    <w:p w14:paraId="68A817ED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5. 10th percentile</w:t>
      </w:r>
    </w:p>
    <w:p w14:paraId="13AAC2E8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6. 90th percentile</w:t>
      </w:r>
    </w:p>
    <w:p w14:paraId="1903EFA9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7. Maximum</w:t>
      </w:r>
    </w:p>
    <w:p w14:paraId="470DF4C5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8. Mean</w:t>
      </w:r>
    </w:p>
    <w:p w14:paraId="7D740341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9. Median</w:t>
      </w:r>
    </w:p>
    <w:p w14:paraId="66ADBEB6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0. Interquartile Range</w:t>
      </w:r>
    </w:p>
    <w:p w14:paraId="327A2DC0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1. Range</w:t>
      </w:r>
    </w:p>
    <w:p w14:paraId="1439EC3B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2. Mean Absolute Deviation (MAD)</w:t>
      </w:r>
    </w:p>
    <w:p w14:paraId="0D283FDF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3. Robust Mean Absolute Deviation (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rMAD</w:t>
      </w:r>
      <w:proofErr w:type="spellEnd"/>
      <w:r w:rsidRPr="000F0526">
        <w:rPr>
          <w:rFonts w:ascii="Times New Roman" w:eastAsiaTheme="minorEastAsia" w:hAnsi="Times New Roman" w:cs="Times New Roman"/>
          <w:sz w:val="28"/>
          <w:szCs w:val="32"/>
        </w:rPr>
        <w:t>)</w:t>
      </w:r>
    </w:p>
    <w:p w14:paraId="5C26F679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4. Root Mean Squared (RMS)</w:t>
      </w:r>
    </w:p>
    <w:p w14:paraId="5DCA5D1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15.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AbsoluteDeviation</w:t>
      </w:r>
      <w:proofErr w:type="spellEnd"/>
    </w:p>
    <w:p w14:paraId="3762331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6. Skewness</w:t>
      </w:r>
    </w:p>
    <w:p w14:paraId="4D4EDD3C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7. Kurtosis</w:t>
      </w:r>
    </w:p>
    <w:p w14:paraId="658A2581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8. Variance</w:t>
      </w:r>
    </w:p>
    <w:p w14:paraId="7FCDB67A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19. Uniformity</w:t>
      </w:r>
    </w:p>
    <w:p w14:paraId="11DE66C0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Shape-based (14 features) </w:t>
      </w:r>
    </w:p>
    <w:p w14:paraId="1C18941E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Flatness</w:t>
      </w:r>
    </w:p>
    <w:p w14:paraId="75F6F77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east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1E81B09C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jor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706112AE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Column</w:t>
      </w:r>
      <w:proofErr w:type="spellEnd"/>
    </w:p>
    <w:p w14:paraId="57169E63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Row</w:t>
      </w:r>
      <w:proofErr w:type="spellEnd"/>
    </w:p>
    <w:p w14:paraId="19C71B80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2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DiameterSlice</w:t>
      </w:r>
      <w:proofErr w:type="spellEnd"/>
    </w:p>
    <w:p w14:paraId="0676C7A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aximum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3D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Diameter</w:t>
      </w:r>
    </w:p>
    <w:p w14:paraId="15D7314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MeshVolume</w:t>
      </w:r>
      <w:proofErr w:type="spellEnd"/>
    </w:p>
    <w:p w14:paraId="7B8B6808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Minor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Axis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Length</w:t>
      </w:r>
    </w:p>
    <w:p w14:paraId="2E22EDEC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phericity</w:t>
      </w:r>
    </w:p>
    <w:p w14:paraId="0D0E49AF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/>
          <w:sz w:val="28"/>
          <w:szCs w:val="32"/>
        </w:rPr>
        <w:t>SurfaceArea</w:t>
      </w:r>
      <w:proofErr w:type="spellEnd"/>
    </w:p>
    <w:p w14:paraId="782D74F8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rface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Volume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Ratio</w:t>
      </w:r>
    </w:p>
    <w:p w14:paraId="02ED495B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Voxel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r w:rsidRPr="000F0526">
        <w:rPr>
          <w:rFonts w:ascii="Times New Roman" w:eastAsiaTheme="minorEastAsia" w:hAnsi="Times New Roman" w:cs="Times New Roman"/>
          <w:sz w:val="28"/>
          <w:szCs w:val="32"/>
        </w:rPr>
        <w:t>Volume</w:t>
      </w:r>
    </w:p>
    <w:p w14:paraId="6423D3E4" w14:textId="77777777" w:rsidR="004342E2" w:rsidRPr="000F0526" w:rsidRDefault="004342E2" w:rsidP="004342E2">
      <w:pPr>
        <w:pStyle w:val="2"/>
        <w:numPr>
          <w:ilvl w:val="0"/>
          <w:numId w:val="1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Elongation</w:t>
      </w:r>
    </w:p>
    <w:p w14:paraId="4D84B5A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</w:t>
      </w:r>
      <w:proofErr w:type="spellStart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Cooccurence</w:t>
      </w:r>
      <w:proofErr w:type="spellEnd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Matrix (24 features) </w:t>
      </w:r>
    </w:p>
    <w:p w14:paraId="7738F69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Autocorrelation</w:t>
      </w:r>
    </w:p>
    <w:p w14:paraId="5F5910E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joint Average</w:t>
      </w:r>
    </w:p>
    <w:p w14:paraId="76E9D56A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Prominence</w:t>
      </w:r>
    </w:p>
    <w:p w14:paraId="03AD348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Shade</w:t>
      </w:r>
    </w:p>
    <w:p w14:paraId="26C3E90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luster Tendency</w:t>
      </w:r>
    </w:p>
    <w:p w14:paraId="44D01CF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ntrast</w:t>
      </w:r>
    </w:p>
    <w:p w14:paraId="7EF424F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rrelation</w:t>
      </w:r>
    </w:p>
    <w:p w14:paraId="773C0860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Difference Entropy</w:t>
      </w:r>
    </w:p>
    <w:p w14:paraId="551A3E7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ifference Variance</w:t>
      </w:r>
    </w:p>
    <w:p w14:paraId="6ADC25BD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Difference Average</w:t>
      </w:r>
    </w:p>
    <w:p w14:paraId="1AA0A5D2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Joint Energy</w:t>
      </w:r>
    </w:p>
    <w:p w14:paraId="20061AF8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Joint Entropy</w:t>
      </w:r>
    </w:p>
    <w:p w14:paraId="25455FF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formational Measure of Correlation (IMC) 1</w:t>
      </w:r>
    </w:p>
    <w:p w14:paraId="717FE963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formational Measure of Correlation (IMC) 2</w:t>
      </w:r>
    </w:p>
    <w:p w14:paraId="53296690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Moment (IDM</w:t>
      </w:r>
    </w:p>
    <w:p w14:paraId="765075DB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Maximal Correlation Coefficient (MCC</w:t>
      </w:r>
    </w:p>
    <w:p w14:paraId="07C640B5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Moment Normalized (IDMN)</w:t>
      </w:r>
    </w:p>
    <w:p w14:paraId="5BAD13D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(ID)</w:t>
      </w:r>
    </w:p>
    <w:p w14:paraId="19DE8F13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Difference Normalized (IDN)</w:t>
      </w:r>
    </w:p>
    <w:p w14:paraId="0A238454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Inverse Variance</w:t>
      </w:r>
    </w:p>
    <w:p w14:paraId="0F98356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Maximum Probability</w:t>
      </w:r>
    </w:p>
    <w:p w14:paraId="5D4479D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Average</w:t>
      </w:r>
    </w:p>
    <w:p w14:paraId="27022DE1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Entropy</w:t>
      </w:r>
    </w:p>
    <w:p w14:paraId="19A6DA3F" w14:textId="77777777" w:rsidR="004342E2" w:rsidRPr="000F0526" w:rsidRDefault="004342E2" w:rsidP="004342E2">
      <w:pPr>
        <w:pStyle w:val="2"/>
        <w:numPr>
          <w:ilvl w:val="0"/>
          <w:numId w:val="2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um of Squares</w:t>
      </w:r>
    </w:p>
    <w:p w14:paraId="310F5DA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Run Length Matrix (16 features) </w:t>
      </w:r>
    </w:p>
    <w:p w14:paraId="3587D2E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Short Run Emphasis (SRE)</w:t>
      </w:r>
    </w:p>
    <w:p w14:paraId="36B3244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ong Run Emphasis (LRE)</w:t>
      </w:r>
    </w:p>
    <w:p w14:paraId="1183F717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0EAAD66B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Normalized (GLNN)</w:t>
      </w:r>
    </w:p>
    <w:p w14:paraId="4AF08F07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Length Non-Uniformity (RLN)</w:t>
      </w:r>
    </w:p>
    <w:p w14:paraId="09ABD650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Length Non-Uniformity Normalized (RLNN)</w:t>
      </w:r>
    </w:p>
    <w:p w14:paraId="20497B9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Percentage (RP)</w:t>
      </w:r>
    </w:p>
    <w:p w14:paraId="3E169F4D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)</w:t>
      </w:r>
    </w:p>
    <w:p w14:paraId="04EA323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Run Variance (RV)</w:t>
      </w:r>
    </w:p>
    <w:p w14:paraId="2794B794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Run Entropy (RE)</w:t>
      </w:r>
    </w:p>
    <w:p w14:paraId="0F537592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w Gray Level Run Emphasis (LGLRE)</w:t>
      </w:r>
    </w:p>
    <w:p w14:paraId="0FD21C7D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Run Emphasis (HGLRE)</w:t>
      </w:r>
    </w:p>
    <w:p w14:paraId="0A9B8E9A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hort Run Low Gray Level Emphasis (SRLGLE)</w:t>
      </w:r>
    </w:p>
    <w:p w14:paraId="0CBA5D59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hort Run High Gray Level Emphasis (SRHGLE)</w:t>
      </w:r>
    </w:p>
    <w:p w14:paraId="649BEA09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ng Run Low Gray Level Emphasis (LRLGLE)</w:t>
      </w:r>
    </w:p>
    <w:p w14:paraId="4C6E38C8" w14:textId="77777777" w:rsidR="004342E2" w:rsidRPr="000F0526" w:rsidRDefault="004342E2" w:rsidP="004342E2">
      <w:pPr>
        <w:pStyle w:val="2"/>
        <w:numPr>
          <w:ilvl w:val="0"/>
          <w:numId w:val="3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ng Run High Gray Level Emphasis (LRHGLE)</w:t>
      </w:r>
    </w:p>
    <w:p w14:paraId="3B851E82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Size Zone Matrix (16 features) </w:t>
      </w:r>
    </w:p>
    <w:p w14:paraId="7CF0307F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mall Area Emphasis (SAE)</w:t>
      </w:r>
    </w:p>
    <w:p w14:paraId="25817F1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Large Area Emphasis (LAE)</w:t>
      </w:r>
    </w:p>
    <w:p w14:paraId="73F527B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1F015E37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Normalized (GLNN)</w:t>
      </w:r>
    </w:p>
    <w:p w14:paraId="12882971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ize-Zone Non-Uniformity (SZN)</w:t>
      </w:r>
    </w:p>
    <w:p w14:paraId="0CAA9624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ize-Zone Non-Uniformity Normalized (SZNN)</w:t>
      </w:r>
    </w:p>
    <w:p w14:paraId="074E9E80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Zone Percentage (ZP</w:t>
      </w:r>
    </w:p>
    <w:p w14:paraId="6E23498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)</w:t>
      </w:r>
    </w:p>
    <w:p w14:paraId="5AC970C6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Zone Variance (ZV)</w:t>
      </w:r>
    </w:p>
    <w:p w14:paraId="7CF851F0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Zone Entropy (ZE)</w:t>
      </w:r>
    </w:p>
    <w:p w14:paraId="5D6C679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ow Gray Level Zone Emphasis (LGLZE)</w:t>
      </w:r>
    </w:p>
    <w:p w14:paraId="22CFBC97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Zone Emphasis (HGLZE)</w:t>
      </w:r>
    </w:p>
    <w:p w14:paraId="1682BC6F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Area Low Gray Level Emphasis (SALGLE)</w:t>
      </w:r>
    </w:p>
    <w:p w14:paraId="30839E0E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Area High Gray Level Emphasis (SAHGLE)</w:t>
      </w:r>
    </w:p>
    <w:p w14:paraId="44534D9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Area Low Gray Level Emphasis (LALGLE)</w:t>
      </w:r>
    </w:p>
    <w:p w14:paraId="4AD5414C" w14:textId="77777777" w:rsidR="004342E2" w:rsidRPr="000F0526" w:rsidRDefault="004342E2" w:rsidP="004342E2">
      <w:pPr>
        <w:pStyle w:val="2"/>
        <w:numPr>
          <w:ilvl w:val="0"/>
          <w:numId w:val="4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Area High Gray Level Emphasis (LAHGLE)</w:t>
      </w:r>
    </w:p>
    <w:p w14:paraId="7236E277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</w:t>
      </w:r>
      <w:proofErr w:type="spellStart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Neigbouring</w:t>
      </w:r>
      <w:proofErr w:type="spellEnd"/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Tone Difference Matrix (5 features) </w:t>
      </w:r>
    </w:p>
    <w:p w14:paraId="3E9AD19D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Busyness</w:t>
      </w:r>
    </w:p>
    <w:p w14:paraId="54683A8B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arseness</w:t>
      </w:r>
    </w:p>
    <w:p w14:paraId="3D9ABD6A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lastRenderedPageBreak/>
        <w:t>Complexity</w:t>
      </w:r>
    </w:p>
    <w:p w14:paraId="746159F4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Contrast</w:t>
      </w:r>
    </w:p>
    <w:p w14:paraId="55C4ECA9" w14:textId="77777777" w:rsidR="004342E2" w:rsidRPr="000F0526" w:rsidRDefault="004342E2" w:rsidP="004342E2">
      <w:pPr>
        <w:pStyle w:val="2"/>
        <w:numPr>
          <w:ilvl w:val="0"/>
          <w:numId w:val="5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trength</w:t>
      </w:r>
    </w:p>
    <w:p w14:paraId="7EB7F585" w14:textId="77777777" w:rsidR="004342E2" w:rsidRPr="000F0526" w:rsidRDefault="004342E2" w:rsidP="004342E2">
      <w:pPr>
        <w:pStyle w:val="2"/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>•</w:t>
      </w:r>
      <w:r w:rsidRPr="000F0526">
        <w:rPr>
          <w:rFonts w:ascii="Times New Roman" w:eastAsiaTheme="minorEastAsia" w:hAnsi="Times New Roman" w:cs="Times New Roman" w:hint="eastAsia"/>
          <w:sz w:val="28"/>
          <w:szCs w:val="32"/>
        </w:rPr>
        <w:t xml:space="preserve"> Gray Level Dependence Matrix (14 features)</w:t>
      </w:r>
    </w:p>
    <w:p w14:paraId="7252DF42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Small Dependence Emphasis (SDE)</w:t>
      </w:r>
    </w:p>
    <w:p w14:paraId="704BCF33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. Large Dependence Emphasis (LDE)</w:t>
      </w:r>
    </w:p>
    <w:p w14:paraId="2758CAD8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Non-Uniformity (GLN)</w:t>
      </w:r>
    </w:p>
    <w:p w14:paraId="146A88ED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Non-Uniformity (DN)</w:t>
      </w:r>
    </w:p>
    <w:p w14:paraId="5613B860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Non-Uniformity Normalized (DNN)</w:t>
      </w:r>
    </w:p>
    <w:p w14:paraId="4D951144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Gray Level Variance (GLV</w:t>
      </w:r>
    </w:p>
    <w:p w14:paraId="6AC44819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Variance (DV)</w:t>
      </w:r>
    </w:p>
    <w:p w14:paraId="070EE497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Dependence Entropy (DE)</w:t>
      </w:r>
    </w:p>
    <w:p w14:paraId="616431EC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>Low Gray Level Emphasis (LGLE)</w:t>
      </w:r>
    </w:p>
    <w:p w14:paraId="5BDC05FF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High Gray Level Emphasis (HGLE)</w:t>
      </w:r>
    </w:p>
    <w:p w14:paraId="22DEEA9E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Dependence Low Gray Level Emphasis (SDLGLE)</w:t>
      </w:r>
    </w:p>
    <w:p w14:paraId="5CDB8737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Small Dependence High Gray Level Emphasis (SDHGLE)</w:t>
      </w:r>
    </w:p>
    <w:p w14:paraId="6CDF1E52" w14:textId="77777777" w:rsidR="004342E2" w:rsidRPr="000F0526" w:rsidRDefault="004342E2" w:rsidP="004342E2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Dependence Low Gray Level Emphasis (LDLGLE)</w:t>
      </w:r>
    </w:p>
    <w:p w14:paraId="0298C492" w14:textId="77D8353E" w:rsidR="005D2B10" w:rsidRPr="003914C4" w:rsidRDefault="004342E2" w:rsidP="003914C4">
      <w:pPr>
        <w:pStyle w:val="2"/>
        <w:numPr>
          <w:ilvl w:val="0"/>
          <w:numId w:val="6"/>
        </w:numPr>
        <w:rPr>
          <w:rFonts w:ascii="Times New Roman" w:eastAsiaTheme="minorEastAsia" w:hAnsi="Times New Roman" w:cs="Times New Roman"/>
          <w:sz w:val="28"/>
          <w:szCs w:val="32"/>
        </w:rPr>
      </w:pPr>
      <w:r w:rsidRPr="000F0526">
        <w:rPr>
          <w:rFonts w:ascii="Times New Roman" w:eastAsiaTheme="minorEastAsia" w:hAnsi="Times New Roman" w:cs="Times New Roman"/>
          <w:sz w:val="28"/>
          <w:szCs w:val="32"/>
        </w:rPr>
        <w:t xml:space="preserve"> Large Dependence High Gray Level Emphasis (LDHGLE)</w:t>
      </w:r>
    </w:p>
    <w:sectPr w:rsidR="005D2B10" w:rsidRPr="003914C4" w:rsidSect="00515173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BF858900"/>
    <w:multiLevelType w:val="singleLevel"/>
    <w:tmpl w:val="BF858900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1" w15:restartNumberingAfterBreak="0">
    <w:nsid w:val="E74A5989"/>
    <w:multiLevelType w:val="singleLevel"/>
    <w:tmpl w:val="E74A5989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2" w15:restartNumberingAfterBreak="0">
    <w:nsid w:val="0FA96B5D"/>
    <w:multiLevelType w:val="singleLevel"/>
    <w:tmpl w:val="0FA96B5D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3" w15:restartNumberingAfterBreak="0">
    <w:nsid w:val="116DE7AB"/>
    <w:multiLevelType w:val="singleLevel"/>
    <w:tmpl w:val="116DE7AB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4" w15:restartNumberingAfterBreak="0">
    <w:nsid w:val="7502A6A3"/>
    <w:multiLevelType w:val="singleLevel"/>
    <w:tmpl w:val="7502A6A3"/>
    <w:lvl w:ilvl="0">
      <w:start w:val="1"/>
      <w:numFmt w:val="decimal"/>
      <w:lvlText w:val="%1."/>
      <w:lvlJc w:val="left"/>
      <w:pPr>
        <w:tabs>
          <w:tab w:val="left" w:pos="312"/>
        </w:tabs>
      </w:pPr>
    </w:lvl>
  </w:abstractNum>
  <w:abstractNum w:abstractNumId="5" w15:restartNumberingAfterBreak="0">
    <w:nsid w:val="7914E8FE"/>
    <w:multiLevelType w:val="singleLevel"/>
    <w:tmpl w:val="5058AF6A"/>
    <w:lvl w:ilvl="0">
      <w:start w:val="1"/>
      <w:numFmt w:val="decimal"/>
      <w:lvlText w:val="%1."/>
      <w:lvlJc w:val="left"/>
      <w:pPr>
        <w:tabs>
          <w:tab w:val="left" w:pos="312"/>
        </w:tabs>
      </w:pPr>
      <w:rPr>
        <w:rFonts w:ascii="Times New Roman" w:eastAsia="宋体" w:hAnsi="Times New Roman" w:cs="Times New Roman"/>
      </w:rPr>
    </w:lvl>
  </w:abstractNum>
  <w:num w:numId="1" w16cid:durableId="194777310">
    <w:abstractNumId w:val="5"/>
  </w:num>
  <w:num w:numId="2" w16cid:durableId="1030105116">
    <w:abstractNumId w:val="1"/>
  </w:num>
  <w:num w:numId="3" w16cid:durableId="1965383903">
    <w:abstractNumId w:val="2"/>
  </w:num>
  <w:num w:numId="4" w16cid:durableId="496385776">
    <w:abstractNumId w:val="0"/>
  </w:num>
  <w:num w:numId="5" w16cid:durableId="958727385">
    <w:abstractNumId w:val="4"/>
  </w:num>
  <w:num w:numId="6" w16cid:durableId="79541110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342E2"/>
    <w:rsid w:val="000F0526"/>
    <w:rsid w:val="00227004"/>
    <w:rsid w:val="003143FC"/>
    <w:rsid w:val="003914C4"/>
    <w:rsid w:val="004342E2"/>
    <w:rsid w:val="00515173"/>
    <w:rsid w:val="005D2B10"/>
    <w:rsid w:val="008636BA"/>
    <w:rsid w:val="008A344D"/>
    <w:rsid w:val="008F3DC5"/>
    <w:rsid w:val="00B138CF"/>
    <w:rsid w:val="00BA7046"/>
    <w:rsid w:val="00D03A8A"/>
    <w:rsid w:val="00D94C6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90B5AD"/>
  <w15:chartTrackingRefBased/>
  <w15:docId w15:val="{9CB3F8A8-93DA-4EAF-B376-E1A90174D5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4342E2"/>
    <w:pPr>
      <w:widowControl w:val="0"/>
      <w:jc w:val="both"/>
    </w:pPr>
    <w:rPr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2">
    <w:name w:val="正文2"/>
    <w:qFormat/>
    <w:rsid w:val="004342E2"/>
    <w:pPr>
      <w:spacing w:after="160" w:line="259" w:lineRule="auto"/>
      <w:jc w:val="both"/>
    </w:pPr>
    <w:rPr>
      <w:rFonts w:ascii="Calibri" w:eastAsia="宋体" w:hAnsi="Calibri" w:cs="Calibri"/>
      <w:szCs w:val="21"/>
    </w:rPr>
  </w:style>
  <w:style w:type="paragraph" w:styleId="a3">
    <w:name w:val="List Paragraph"/>
    <w:basedOn w:val="a"/>
    <w:uiPriority w:val="34"/>
    <w:qFormat/>
    <w:rsid w:val="00D03A8A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49503DD-C3A1-4495-BC7D-39BF7E3E1E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</TotalTime>
  <Pages>8</Pages>
  <Words>635</Words>
  <Characters>3623</Characters>
  <Application>Microsoft Office Word</Application>
  <DocSecurity>0</DocSecurity>
  <Lines>30</Lines>
  <Paragraphs>8</Paragraphs>
  <ScaleCrop>false</ScaleCrop>
  <Company/>
  <LinksUpToDate>false</LinksUpToDate>
  <CharactersWithSpaces>4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杨 丽萍</dc:creator>
  <cp:keywords/>
  <dc:description/>
  <cp:lastModifiedBy>丽萍 杨</cp:lastModifiedBy>
  <cp:revision>8</cp:revision>
  <dcterms:created xsi:type="dcterms:W3CDTF">2023-01-09T08:27:00Z</dcterms:created>
  <dcterms:modified xsi:type="dcterms:W3CDTF">2024-02-29T08:12:00Z</dcterms:modified>
</cp:coreProperties>
</file>